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Table S1.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Interactions in the interface calculated in the different conformations of ATP1B1 and ATP1B2</w:t>
      </w:r>
      <w:r w:rsidDel="00000000" w:rsidR="00000000" w:rsidRPr="00000000">
        <w:rPr>
          <w:rtl w:val="0"/>
        </w:rPr>
      </w:r>
    </w:p>
    <w:tbl>
      <w:tblPr>
        <w:tblStyle w:val="Table1"/>
        <w:tblW w:w="9340.0" w:type="dxa"/>
        <w:jc w:val="center"/>
        <w:tblLayout w:type="fixed"/>
        <w:tblLook w:val="0400"/>
      </w:tblPr>
      <w:tblGrid>
        <w:gridCol w:w="2409"/>
        <w:gridCol w:w="1066"/>
        <w:gridCol w:w="926"/>
        <w:gridCol w:w="856"/>
        <w:gridCol w:w="1039"/>
        <w:gridCol w:w="968"/>
        <w:gridCol w:w="1039"/>
        <w:gridCol w:w="1037"/>
        <w:tblGridChange w:id="0">
          <w:tblGrid>
            <w:gridCol w:w="2409"/>
            <w:gridCol w:w="1066"/>
            <w:gridCol w:w="926"/>
            <w:gridCol w:w="856"/>
            <w:gridCol w:w="1039"/>
            <w:gridCol w:w="968"/>
            <w:gridCol w:w="1039"/>
            <w:gridCol w:w="1037"/>
          </w:tblGrid>
        </w:tblGridChange>
      </w:tblGrid>
      <w:tr>
        <w:trPr>
          <w:cantSplit w:val="0"/>
          <w:trHeight w:val="6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DB Pisa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Percentage of Interface resid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Conformation Obtained from MD sim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ATP1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0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60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70 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ain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3.3%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ain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1%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ATP1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0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60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70 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ain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1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ain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2">
      <w:pPr>
        <w:spacing w:after="24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C75398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C75398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C75398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C75398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C75398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C75398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75398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75398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75398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75398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75398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75398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75398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75398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75398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75398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75398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75398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C75398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7539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C75398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7539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75398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C75398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75398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C75398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75398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75398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75398"/>
    <w:rPr>
      <w:b w:val="1"/>
      <w:bCs w:val="1"/>
      <w:smallCaps w:val="1"/>
      <w:color w:val="0f4761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4A756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zoFgSM908R+CSQ0Kxlc6ylwXkQ==">CgMxLjA4AHIhMVlHNDAzSktUWkRYQWZZS01xS1p0OERrcERnNjRKQUR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7:31:00Z</dcterms:created>
  <dc:creator>gema lizbeth ramireaz salinas</dc:creator>
</cp:coreProperties>
</file>